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74CE" w:rsidRDefault="00CD74CE" w:rsidP="00CD74CE">
      <w:pPr>
        <w:spacing w:line="360" w:lineRule="auto"/>
        <w:jc w:val="both"/>
      </w:pPr>
      <w:bookmarkStart w:id="0" w:name="_GoBack"/>
      <w:bookmarkEnd w:id="0"/>
      <w:r>
        <w:rPr>
          <w:b/>
        </w:rPr>
        <w:t>Time series of candidate driver gene data</w:t>
      </w:r>
    </w:p>
    <w:tbl>
      <w:tblPr>
        <w:tblStyle w:val="TableGrid"/>
        <w:tblW w:w="10152" w:type="dxa"/>
        <w:tblCellMar>
          <w:left w:w="123" w:type="dxa"/>
        </w:tblCellMar>
        <w:tblLook w:val="04A0" w:firstRow="1" w:lastRow="0" w:firstColumn="1" w:lastColumn="0" w:noHBand="0" w:noVBand="1"/>
      </w:tblPr>
      <w:tblGrid>
        <w:gridCol w:w="961"/>
        <w:gridCol w:w="1248"/>
        <w:gridCol w:w="1260"/>
        <w:gridCol w:w="1292"/>
        <w:gridCol w:w="1540"/>
        <w:gridCol w:w="1211"/>
        <w:gridCol w:w="1212"/>
        <w:gridCol w:w="1428"/>
      </w:tblGrid>
      <w:tr w:rsidR="00CD74CE" w:rsidTr="0074229F">
        <w:trPr>
          <w:trHeight w:val="447"/>
        </w:trPr>
        <w:tc>
          <w:tcPr>
            <w:tcW w:w="960" w:type="dxa"/>
            <w:tcBorders>
              <w:top w:val="single" w:sz="12" w:space="0" w:color="00000A"/>
              <w:left w:val="nil"/>
              <w:right w:val="nil"/>
            </w:tcBorders>
            <w:shd w:val="clear" w:color="auto" w:fill="auto"/>
          </w:tcPr>
          <w:p w:rsidR="00CD74CE" w:rsidRDefault="00CD74CE" w:rsidP="0074229F">
            <w:pPr>
              <w:snapToGrid w:val="0"/>
              <w:jc w:val="both"/>
            </w:pPr>
            <w:r>
              <w:rPr>
                <w:b/>
                <w:szCs w:val="20"/>
                <w:lang w:eastAsia="en-US"/>
              </w:rPr>
              <w:t>Gene</w:t>
            </w:r>
          </w:p>
        </w:tc>
        <w:tc>
          <w:tcPr>
            <w:tcW w:w="1247" w:type="dxa"/>
            <w:tcBorders>
              <w:top w:val="single" w:sz="12" w:space="0" w:color="00000A"/>
              <w:left w:val="nil"/>
              <w:right w:val="nil"/>
            </w:tcBorders>
            <w:shd w:val="clear" w:color="auto" w:fill="auto"/>
          </w:tcPr>
          <w:p w:rsidR="00CD74CE" w:rsidRDefault="00CD74CE" w:rsidP="0074229F">
            <w:pPr>
              <w:snapToGrid w:val="0"/>
              <w:jc w:val="both"/>
            </w:pPr>
            <w:r>
              <w:rPr>
                <w:b/>
                <w:szCs w:val="20"/>
                <w:lang w:eastAsia="en-US"/>
              </w:rPr>
              <w:t>2018</w:t>
            </w:r>
          </w:p>
          <w:p w:rsidR="00CD74CE" w:rsidRDefault="00CD74CE" w:rsidP="0074229F">
            <w:pPr>
              <w:snapToGrid w:val="0"/>
              <w:jc w:val="both"/>
            </w:pPr>
            <w:r>
              <w:rPr>
                <w:b/>
                <w:szCs w:val="20"/>
                <w:lang w:eastAsia="en-US"/>
              </w:rPr>
              <w:t>PMID</w:t>
            </w:r>
          </w:p>
        </w:tc>
        <w:tc>
          <w:tcPr>
            <w:tcW w:w="1260" w:type="dxa"/>
            <w:tcBorders>
              <w:top w:val="single" w:sz="12" w:space="0" w:color="00000A"/>
              <w:left w:val="nil"/>
              <w:right w:val="nil"/>
            </w:tcBorders>
            <w:shd w:val="clear" w:color="auto" w:fill="auto"/>
          </w:tcPr>
          <w:p w:rsidR="00CD74CE" w:rsidRDefault="00CD74CE" w:rsidP="0074229F">
            <w:pPr>
              <w:snapToGrid w:val="0"/>
              <w:jc w:val="both"/>
            </w:pPr>
            <w:r>
              <w:rPr>
                <w:b/>
                <w:szCs w:val="20"/>
              </w:rPr>
              <w:t>2017</w:t>
            </w:r>
          </w:p>
          <w:p w:rsidR="00CD74CE" w:rsidRDefault="00CD74CE" w:rsidP="0074229F">
            <w:pPr>
              <w:snapToGrid w:val="0"/>
              <w:jc w:val="both"/>
            </w:pPr>
            <w:r>
              <w:rPr>
                <w:b/>
                <w:szCs w:val="20"/>
              </w:rPr>
              <w:t>PMID</w:t>
            </w:r>
          </w:p>
        </w:tc>
        <w:tc>
          <w:tcPr>
            <w:tcW w:w="1292" w:type="dxa"/>
            <w:tcBorders>
              <w:top w:val="single" w:sz="12" w:space="0" w:color="00000A"/>
              <w:left w:val="nil"/>
              <w:right w:val="nil"/>
            </w:tcBorders>
            <w:shd w:val="clear" w:color="auto" w:fill="auto"/>
          </w:tcPr>
          <w:p w:rsidR="00CD74CE" w:rsidRDefault="00CD74CE" w:rsidP="0074229F">
            <w:pPr>
              <w:snapToGrid w:val="0"/>
              <w:jc w:val="both"/>
            </w:pPr>
            <w:r>
              <w:rPr>
                <w:b/>
                <w:szCs w:val="20"/>
              </w:rPr>
              <w:t>2016</w:t>
            </w:r>
          </w:p>
          <w:p w:rsidR="00CD74CE" w:rsidRDefault="00CD74CE" w:rsidP="0074229F">
            <w:pPr>
              <w:snapToGrid w:val="0"/>
              <w:jc w:val="both"/>
            </w:pPr>
            <w:r>
              <w:rPr>
                <w:b/>
                <w:szCs w:val="20"/>
              </w:rPr>
              <w:t>PMID</w:t>
            </w:r>
          </w:p>
        </w:tc>
        <w:tc>
          <w:tcPr>
            <w:tcW w:w="1540" w:type="dxa"/>
            <w:tcBorders>
              <w:top w:val="single" w:sz="12" w:space="0" w:color="00000A"/>
              <w:left w:val="nil"/>
              <w:right w:val="nil"/>
            </w:tcBorders>
            <w:shd w:val="clear" w:color="auto" w:fill="auto"/>
          </w:tcPr>
          <w:p w:rsidR="00CD74CE" w:rsidRDefault="00CD74CE" w:rsidP="0074229F">
            <w:pPr>
              <w:snapToGrid w:val="0"/>
              <w:jc w:val="both"/>
            </w:pPr>
            <w:r>
              <w:rPr>
                <w:b/>
                <w:szCs w:val="20"/>
                <w:lang w:eastAsia="en-US"/>
              </w:rPr>
              <w:t>Gene</w:t>
            </w:r>
          </w:p>
        </w:tc>
        <w:tc>
          <w:tcPr>
            <w:tcW w:w="1211" w:type="dxa"/>
            <w:tcBorders>
              <w:top w:val="single" w:sz="12" w:space="0" w:color="00000A"/>
              <w:left w:val="nil"/>
              <w:right w:val="nil"/>
            </w:tcBorders>
            <w:shd w:val="clear" w:color="auto" w:fill="auto"/>
          </w:tcPr>
          <w:p w:rsidR="00CD74CE" w:rsidRDefault="00CD74CE" w:rsidP="0074229F">
            <w:pPr>
              <w:snapToGrid w:val="0"/>
              <w:jc w:val="both"/>
            </w:pPr>
            <w:r>
              <w:rPr>
                <w:b/>
                <w:szCs w:val="20"/>
                <w:lang w:eastAsia="en-US"/>
              </w:rPr>
              <w:t>2018</w:t>
            </w:r>
          </w:p>
          <w:p w:rsidR="00CD74CE" w:rsidRDefault="00CD74CE" w:rsidP="0074229F">
            <w:pPr>
              <w:snapToGrid w:val="0"/>
              <w:jc w:val="both"/>
            </w:pPr>
            <w:r>
              <w:rPr>
                <w:b/>
                <w:szCs w:val="20"/>
                <w:lang w:eastAsia="en-US"/>
              </w:rPr>
              <w:t>PMID</w:t>
            </w:r>
          </w:p>
        </w:tc>
        <w:tc>
          <w:tcPr>
            <w:tcW w:w="1212" w:type="dxa"/>
            <w:tcBorders>
              <w:top w:val="single" w:sz="12" w:space="0" w:color="00000A"/>
              <w:left w:val="nil"/>
              <w:right w:val="nil"/>
            </w:tcBorders>
            <w:shd w:val="clear" w:color="auto" w:fill="auto"/>
          </w:tcPr>
          <w:p w:rsidR="00CD74CE" w:rsidRDefault="00CD74CE" w:rsidP="0074229F">
            <w:pPr>
              <w:snapToGrid w:val="0"/>
              <w:jc w:val="both"/>
            </w:pPr>
            <w:r>
              <w:rPr>
                <w:b/>
                <w:szCs w:val="20"/>
              </w:rPr>
              <w:t>2017</w:t>
            </w:r>
          </w:p>
          <w:p w:rsidR="00CD74CE" w:rsidRDefault="00CD74CE" w:rsidP="0074229F">
            <w:pPr>
              <w:snapToGrid w:val="0"/>
              <w:jc w:val="both"/>
            </w:pPr>
            <w:r>
              <w:rPr>
                <w:b/>
                <w:szCs w:val="20"/>
              </w:rPr>
              <w:t>PMID</w:t>
            </w:r>
          </w:p>
        </w:tc>
        <w:tc>
          <w:tcPr>
            <w:tcW w:w="1428" w:type="dxa"/>
            <w:tcBorders>
              <w:top w:val="single" w:sz="12" w:space="0" w:color="00000A"/>
              <w:left w:val="nil"/>
              <w:right w:val="nil"/>
            </w:tcBorders>
            <w:shd w:val="clear" w:color="auto" w:fill="auto"/>
          </w:tcPr>
          <w:p w:rsidR="00CD74CE" w:rsidRDefault="00CD74CE" w:rsidP="0074229F">
            <w:pPr>
              <w:snapToGrid w:val="0"/>
              <w:jc w:val="both"/>
            </w:pPr>
            <w:r>
              <w:rPr>
                <w:b/>
                <w:szCs w:val="20"/>
              </w:rPr>
              <w:t>2016</w:t>
            </w:r>
          </w:p>
          <w:p w:rsidR="00CD74CE" w:rsidRDefault="00CD74CE" w:rsidP="0074229F">
            <w:pPr>
              <w:snapToGrid w:val="0"/>
              <w:jc w:val="both"/>
            </w:pPr>
            <w:r>
              <w:rPr>
                <w:b/>
                <w:szCs w:val="20"/>
              </w:rPr>
              <w:t>PMID</w:t>
            </w:r>
          </w:p>
        </w:tc>
      </w:tr>
      <w:tr w:rsidR="00CD74CE" w:rsidTr="0074229F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74CE" w:rsidRDefault="00CD74CE" w:rsidP="0074229F">
            <w:pPr>
              <w:snapToGrid w:val="0"/>
              <w:jc w:val="both"/>
            </w:pPr>
            <w:r>
              <w:rPr>
                <w:szCs w:val="20"/>
              </w:rPr>
              <w:t>HG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74CE" w:rsidRDefault="00CD74CE" w:rsidP="0074229F">
            <w:pPr>
              <w:snapToGrid w:val="0"/>
              <w:jc w:val="both"/>
            </w:pPr>
            <w:r>
              <w:rPr>
                <w:i/>
                <w:szCs w:val="20"/>
                <w:lang w:eastAsia="en-US"/>
              </w:rPr>
              <w:t>30059715</w:t>
            </w:r>
          </w:p>
          <w:p w:rsidR="00CD74CE" w:rsidRDefault="00CD74CE" w:rsidP="0074229F">
            <w:pPr>
              <w:snapToGrid w:val="0"/>
              <w:jc w:val="both"/>
            </w:pPr>
            <w:r>
              <w:rPr>
                <w:i/>
                <w:szCs w:val="20"/>
                <w:lang w:eastAsia="en-US"/>
              </w:rPr>
              <w:t>29939324</w:t>
            </w:r>
          </w:p>
          <w:p w:rsidR="00CD74CE" w:rsidRDefault="00CD74CE" w:rsidP="0074229F">
            <w:pPr>
              <w:snapToGrid w:val="0"/>
              <w:jc w:val="both"/>
            </w:pPr>
            <w:r>
              <w:rPr>
                <w:i/>
                <w:szCs w:val="20"/>
                <w:lang w:eastAsia="en-US"/>
              </w:rPr>
              <w:t>29785126</w:t>
            </w:r>
          </w:p>
          <w:p w:rsidR="00CD74CE" w:rsidRDefault="00CD74CE" w:rsidP="0074229F">
            <w:pPr>
              <w:snapToGrid w:val="0"/>
              <w:jc w:val="both"/>
            </w:pPr>
            <w:r>
              <w:rPr>
                <w:i/>
                <w:szCs w:val="20"/>
                <w:lang w:eastAsia="en-US"/>
              </w:rPr>
              <w:t>29435981</w:t>
            </w:r>
          </w:p>
          <w:p w:rsidR="00CD74CE" w:rsidRDefault="00CD74CE" w:rsidP="0074229F">
            <w:pPr>
              <w:snapToGrid w:val="0"/>
              <w:jc w:val="both"/>
            </w:pPr>
            <w:r>
              <w:rPr>
                <w:i/>
                <w:szCs w:val="20"/>
                <w:lang w:eastAsia="en-US"/>
              </w:rPr>
              <w:t>293717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74CE" w:rsidRDefault="00CD74CE" w:rsidP="0074229F">
            <w:pPr>
              <w:snapToGrid w:val="0"/>
              <w:jc w:val="both"/>
            </w:pPr>
            <w:r>
              <w:rPr>
                <w:szCs w:val="20"/>
              </w:rPr>
              <w:t>29209570</w:t>
            </w:r>
          </w:p>
          <w:p w:rsidR="00CD74CE" w:rsidRDefault="00CD74CE" w:rsidP="0074229F">
            <w:pPr>
              <w:snapToGrid w:val="0"/>
              <w:jc w:val="both"/>
            </w:pPr>
            <w:r>
              <w:rPr>
                <w:szCs w:val="20"/>
              </w:rPr>
              <w:t>29050231</w:t>
            </w:r>
          </w:p>
          <w:p w:rsidR="00CD74CE" w:rsidRDefault="00CD74CE" w:rsidP="0074229F">
            <w:pPr>
              <w:snapToGrid w:val="0"/>
              <w:jc w:val="both"/>
            </w:pPr>
            <w:r>
              <w:rPr>
                <w:szCs w:val="20"/>
              </w:rPr>
              <w:t>28938541</w:t>
            </w:r>
          </w:p>
          <w:p w:rsidR="00CD74CE" w:rsidRDefault="00CD74CE" w:rsidP="0074229F">
            <w:pPr>
              <w:snapToGrid w:val="0"/>
              <w:jc w:val="both"/>
            </w:pPr>
            <w:r>
              <w:rPr>
                <w:szCs w:val="20"/>
              </w:rPr>
              <w:t>28836864</w:t>
            </w:r>
          </w:p>
          <w:p w:rsidR="00CD74CE" w:rsidRDefault="00CD74CE" w:rsidP="0074229F">
            <w:pPr>
              <w:snapToGrid w:val="0"/>
              <w:jc w:val="both"/>
            </w:pPr>
            <w:r>
              <w:rPr>
                <w:szCs w:val="20"/>
              </w:rPr>
              <w:t>28831645</w:t>
            </w:r>
          </w:p>
          <w:p w:rsidR="00CD74CE" w:rsidRDefault="00CD74CE" w:rsidP="0074229F">
            <w:pPr>
              <w:snapToGrid w:val="0"/>
              <w:jc w:val="both"/>
            </w:pPr>
            <w:r>
              <w:rPr>
                <w:szCs w:val="20"/>
              </w:rPr>
              <w:t>28751311</w:t>
            </w:r>
          </w:p>
          <w:p w:rsidR="00CD74CE" w:rsidRDefault="00CD74CE" w:rsidP="0074229F">
            <w:pPr>
              <w:snapToGrid w:val="0"/>
              <w:jc w:val="both"/>
            </w:pPr>
            <w:r>
              <w:rPr>
                <w:szCs w:val="20"/>
              </w:rPr>
              <w:t>28673936</w:t>
            </w:r>
          </w:p>
          <w:p w:rsidR="00CD74CE" w:rsidRDefault="00CD74CE" w:rsidP="0074229F">
            <w:pPr>
              <w:snapToGrid w:val="0"/>
              <w:jc w:val="both"/>
            </w:pPr>
            <w:r>
              <w:rPr>
                <w:szCs w:val="20"/>
              </w:rPr>
              <w:t>28644771</w:t>
            </w:r>
          </w:p>
          <w:p w:rsidR="00CD74CE" w:rsidRDefault="00CD74CE" w:rsidP="0074229F">
            <w:pPr>
              <w:snapToGrid w:val="0"/>
              <w:jc w:val="both"/>
            </w:pPr>
            <w:r>
              <w:rPr>
                <w:szCs w:val="20"/>
              </w:rPr>
              <w:t>28595915</w:t>
            </w:r>
          </w:p>
          <w:p w:rsidR="00CD74CE" w:rsidRDefault="00CD74CE" w:rsidP="0074229F">
            <w:pPr>
              <w:snapToGrid w:val="0"/>
              <w:jc w:val="both"/>
            </w:pPr>
            <w:r>
              <w:rPr>
                <w:szCs w:val="20"/>
              </w:rPr>
              <w:t>28545495</w:t>
            </w:r>
          </w:p>
          <w:p w:rsidR="00CD74CE" w:rsidRDefault="00CD74CE" w:rsidP="0074229F">
            <w:pPr>
              <w:snapToGrid w:val="0"/>
              <w:jc w:val="both"/>
            </w:pPr>
            <w:r>
              <w:rPr>
                <w:szCs w:val="20"/>
              </w:rPr>
              <w:t>28416482</w:t>
            </w:r>
          </w:p>
          <w:p w:rsidR="00CD74CE" w:rsidRDefault="00CD74CE" w:rsidP="0074229F">
            <w:pPr>
              <w:snapToGrid w:val="0"/>
              <w:jc w:val="both"/>
            </w:pPr>
            <w:r>
              <w:rPr>
                <w:szCs w:val="20"/>
              </w:rPr>
              <w:t>28341789</w:t>
            </w:r>
          </w:p>
          <w:p w:rsidR="00CD74CE" w:rsidRDefault="00CD74CE" w:rsidP="0074229F">
            <w:pPr>
              <w:snapToGrid w:val="0"/>
              <w:jc w:val="both"/>
            </w:pPr>
            <w:r>
              <w:rPr>
                <w:szCs w:val="20"/>
              </w:rPr>
              <w:t>28286925</w:t>
            </w:r>
          </w:p>
          <w:p w:rsidR="00CD74CE" w:rsidRDefault="00CD74CE" w:rsidP="0074229F">
            <w:pPr>
              <w:snapToGrid w:val="0"/>
              <w:jc w:val="both"/>
            </w:pPr>
            <w:r>
              <w:rPr>
                <w:szCs w:val="20"/>
              </w:rPr>
              <w:t>28280216</w:t>
            </w:r>
          </w:p>
          <w:p w:rsidR="00CD74CE" w:rsidRDefault="00CD74CE" w:rsidP="0074229F">
            <w:pPr>
              <w:snapToGrid w:val="0"/>
              <w:jc w:val="both"/>
            </w:pPr>
            <w:r>
              <w:rPr>
                <w:szCs w:val="20"/>
              </w:rPr>
              <w:t>28096505</w:t>
            </w:r>
          </w:p>
          <w:p w:rsidR="00CD74CE" w:rsidRDefault="00CD74CE" w:rsidP="0074229F">
            <w:pPr>
              <w:snapToGrid w:val="0"/>
              <w:jc w:val="both"/>
            </w:pPr>
            <w:r>
              <w:rPr>
                <w:szCs w:val="20"/>
              </w:rPr>
              <w:t>25068470</w:t>
            </w:r>
          </w:p>
          <w:p w:rsidR="00CD74CE" w:rsidRDefault="00CD74CE" w:rsidP="0074229F">
            <w:pPr>
              <w:snapToGrid w:val="0"/>
              <w:jc w:val="both"/>
              <w:rPr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74CE" w:rsidRDefault="00CD74CE" w:rsidP="0074229F">
            <w:pPr>
              <w:snapToGrid w:val="0"/>
              <w:jc w:val="both"/>
            </w:pPr>
            <w:r>
              <w:rPr>
                <w:szCs w:val="20"/>
              </w:rPr>
              <w:t>27843623</w:t>
            </w:r>
          </w:p>
          <w:p w:rsidR="00CD74CE" w:rsidRDefault="00CD74CE" w:rsidP="0074229F">
            <w:pPr>
              <w:snapToGrid w:val="0"/>
              <w:jc w:val="both"/>
            </w:pPr>
            <w:r>
              <w:rPr>
                <w:szCs w:val="20"/>
              </w:rPr>
              <w:t>27016342</w:t>
            </w:r>
          </w:p>
          <w:p w:rsidR="00CD74CE" w:rsidRDefault="00CD74CE" w:rsidP="0074229F">
            <w:pPr>
              <w:snapToGrid w:val="0"/>
              <w:jc w:val="both"/>
            </w:pPr>
            <w:r>
              <w:rPr>
                <w:szCs w:val="20"/>
              </w:rPr>
              <w:t>27706656</w:t>
            </w:r>
          </w:p>
          <w:p w:rsidR="00CD74CE" w:rsidRDefault="00CD74CE" w:rsidP="0074229F">
            <w:pPr>
              <w:snapToGrid w:val="0"/>
              <w:jc w:val="both"/>
            </w:pPr>
            <w:r>
              <w:rPr>
                <w:szCs w:val="20"/>
              </w:rPr>
              <w:t>27528224</w:t>
            </w:r>
          </w:p>
          <w:p w:rsidR="00CD74CE" w:rsidRDefault="00CD74CE" w:rsidP="0074229F">
            <w:pPr>
              <w:snapToGrid w:val="0"/>
              <w:jc w:val="both"/>
            </w:pPr>
            <w:r>
              <w:rPr>
                <w:szCs w:val="20"/>
              </w:rPr>
              <w:t>27139908</w:t>
            </w:r>
          </w:p>
          <w:p w:rsidR="00CD74CE" w:rsidRDefault="00CD74CE" w:rsidP="0074229F">
            <w:pPr>
              <w:snapToGrid w:val="0"/>
              <w:jc w:val="both"/>
            </w:pPr>
            <w:r>
              <w:rPr>
                <w:szCs w:val="20"/>
              </w:rPr>
              <w:t>27087375</w:t>
            </w:r>
          </w:p>
          <w:p w:rsidR="00CD74CE" w:rsidRDefault="00CD74CE" w:rsidP="0074229F">
            <w:pPr>
              <w:snapToGrid w:val="0"/>
              <w:jc w:val="both"/>
            </w:pPr>
            <w:r>
              <w:rPr>
                <w:szCs w:val="20"/>
              </w:rPr>
              <w:t>26934743</w:t>
            </w:r>
          </w:p>
          <w:p w:rsidR="00CD74CE" w:rsidRDefault="00CD74CE" w:rsidP="0074229F">
            <w:pPr>
              <w:snapToGrid w:val="0"/>
              <w:jc w:val="both"/>
            </w:pPr>
            <w:r>
              <w:rPr>
                <w:szCs w:val="20"/>
              </w:rPr>
              <w:t>26750997</w:t>
            </w:r>
          </w:p>
          <w:p w:rsidR="00CD74CE" w:rsidRDefault="00CD74CE" w:rsidP="0074229F">
            <w:pPr>
              <w:snapToGrid w:val="0"/>
              <w:jc w:val="both"/>
            </w:pPr>
            <w:r>
              <w:rPr>
                <w:szCs w:val="20"/>
              </w:rPr>
              <w:t>26676563</w:t>
            </w:r>
          </w:p>
          <w:p w:rsidR="00CD74CE" w:rsidRDefault="00CD74CE" w:rsidP="0074229F">
            <w:pPr>
              <w:snapToGrid w:val="0"/>
              <w:jc w:val="both"/>
            </w:pPr>
            <w:r>
              <w:rPr>
                <w:szCs w:val="20"/>
              </w:rPr>
              <w:t>26667487</w:t>
            </w:r>
          </w:p>
          <w:p w:rsidR="00CD74CE" w:rsidRDefault="00CD74CE" w:rsidP="0074229F">
            <w:pPr>
              <w:snapToGrid w:val="0"/>
              <w:jc w:val="both"/>
            </w:pPr>
            <w:r>
              <w:rPr>
                <w:szCs w:val="20"/>
              </w:rPr>
              <w:t>26503729</w:t>
            </w:r>
          </w:p>
          <w:p w:rsidR="00CD74CE" w:rsidRDefault="00CD74CE" w:rsidP="0074229F">
            <w:pPr>
              <w:snapToGrid w:val="0"/>
              <w:jc w:val="both"/>
            </w:pPr>
            <w:r>
              <w:rPr>
                <w:szCs w:val="20"/>
              </w:rPr>
              <w:t>2621989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74CE" w:rsidRDefault="00CD74CE" w:rsidP="0074229F">
            <w:pPr>
              <w:snapToGrid w:val="0"/>
              <w:jc w:val="both"/>
            </w:pPr>
            <w:r>
              <w:rPr>
                <w:szCs w:val="20"/>
              </w:rPr>
              <w:t>SRC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74CE" w:rsidRDefault="00CD74CE" w:rsidP="0074229F">
            <w:pPr>
              <w:snapToGrid w:val="0"/>
              <w:jc w:val="both"/>
            </w:pPr>
            <w:r>
              <w:rPr>
                <w:szCs w:val="20"/>
              </w:rPr>
              <w:t>29940643</w:t>
            </w:r>
          </w:p>
          <w:p w:rsidR="00CD74CE" w:rsidRDefault="00CD74CE" w:rsidP="0074229F">
            <w:pPr>
              <w:snapToGrid w:val="0"/>
              <w:jc w:val="both"/>
            </w:pPr>
            <w:r>
              <w:rPr>
                <w:szCs w:val="20"/>
              </w:rPr>
              <w:t>29937990</w:t>
            </w:r>
          </w:p>
          <w:p w:rsidR="00CD74CE" w:rsidRDefault="00CD74CE" w:rsidP="0074229F">
            <w:pPr>
              <w:snapToGrid w:val="0"/>
              <w:jc w:val="both"/>
            </w:pPr>
            <w:r>
              <w:rPr>
                <w:szCs w:val="20"/>
              </w:rPr>
              <w:t>29739791</w:t>
            </w:r>
          </w:p>
          <w:p w:rsidR="00CD74CE" w:rsidRDefault="00CD74CE" w:rsidP="0074229F">
            <w:pPr>
              <w:snapToGrid w:val="0"/>
              <w:jc w:val="both"/>
            </w:pPr>
            <w:r>
              <w:rPr>
                <w:szCs w:val="20"/>
              </w:rPr>
              <w:t>29726962</w:t>
            </w:r>
          </w:p>
          <w:p w:rsidR="00CD74CE" w:rsidRDefault="00CD74CE" w:rsidP="0074229F">
            <w:pPr>
              <w:snapToGrid w:val="0"/>
              <w:jc w:val="both"/>
            </w:pPr>
            <w:r>
              <w:rPr>
                <w:szCs w:val="20"/>
              </w:rPr>
              <w:t>29553850</w:t>
            </w:r>
          </w:p>
          <w:p w:rsidR="00CD74CE" w:rsidRDefault="00CD74CE" w:rsidP="0074229F">
            <w:pPr>
              <w:snapToGrid w:val="0"/>
              <w:jc w:val="both"/>
            </w:pPr>
            <w:r>
              <w:rPr>
                <w:szCs w:val="20"/>
              </w:rPr>
              <w:t>29435137</w:t>
            </w:r>
          </w:p>
          <w:p w:rsidR="00CD74CE" w:rsidRDefault="00CD74CE" w:rsidP="0074229F">
            <w:pPr>
              <w:snapToGrid w:val="0"/>
              <w:jc w:val="both"/>
            </w:pPr>
            <w:r>
              <w:rPr>
                <w:szCs w:val="20"/>
              </w:rPr>
              <w:t>29315500</w:t>
            </w:r>
          </w:p>
          <w:p w:rsidR="00CD74CE" w:rsidRDefault="00CD74CE" w:rsidP="0074229F">
            <w:pPr>
              <w:snapToGrid w:val="0"/>
              <w:jc w:val="both"/>
            </w:pPr>
            <w:r>
              <w:rPr>
                <w:szCs w:val="20"/>
              </w:rPr>
              <w:t>2919049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74CE" w:rsidRDefault="00CD74CE" w:rsidP="0074229F">
            <w:pPr>
              <w:snapToGrid w:val="0"/>
              <w:jc w:val="both"/>
              <w:rPr>
                <w:szCs w:val="20"/>
              </w:rPr>
            </w:pPr>
            <w:r>
              <w:rPr>
                <w:szCs w:val="20"/>
              </w:rPr>
              <w:t>29435137</w:t>
            </w:r>
          </w:p>
          <w:p w:rsidR="00CD74CE" w:rsidRDefault="00CD74CE" w:rsidP="0074229F">
            <w:pPr>
              <w:snapToGrid w:val="0"/>
              <w:jc w:val="both"/>
              <w:rPr>
                <w:szCs w:val="20"/>
              </w:rPr>
            </w:pPr>
            <w:r>
              <w:rPr>
                <w:szCs w:val="20"/>
              </w:rPr>
              <w:t>29212027</w:t>
            </w:r>
          </w:p>
          <w:p w:rsidR="00CD74CE" w:rsidRDefault="00CD74CE" w:rsidP="0074229F">
            <w:pPr>
              <w:snapToGrid w:val="0"/>
              <w:jc w:val="both"/>
              <w:rPr>
                <w:szCs w:val="20"/>
              </w:rPr>
            </w:pPr>
            <w:r>
              <w:rPr>
                <w:szCs w:val="20"/>
              </w:rPr>
              <w:t>29192740</w:t>
            </w:r>
          </w:p>
          <w:p w:rsidR="00CD74CE" w:rsidRDefault="00CD74CE" w:rsidP="0074229F">
            <w:pPr>
              <w:snapToGrid w:val="0"/>
              <w:jc w:val="both"/>
              <w:rPr>
                <w:szCs w:val="20"/>
              </w:rPr>
            </w:pPr>
            <w:r>
              <w:rPr>
                <w:szCs w:val="20"/>
              </w:rPr>
              <w:t>29190494</w:t>
            </w:r>
          </w:p>
          <w:p w:rsidR="00CD74CE" w:rsidRDefault="00CD74CE" w:rsidP="0074229F">
            <w:pPr>
              <w:snapToGrid w:val="0"/>
              <w:jc w:val="both"/>
              <w:rPr>
                <w:szCs w:val="20"/>
              </w:rPr>
            </w:pPr>
            <w:r>
              <w:rPr>
                <w:szCs w:val="20"/>
              </w:rPr>
              <w:t>28272410</w:t>
            </w:r>
          </w:p>
          <w:p w:rsidR="00CD74CE" w:rsidRDefault="00CD74CE" w:rsidP="0074229F">
            <w:pPr>
              <w:snapToGrid w:val="0"/>
              <w:jc w:val="both"/>
              <w:rPr>
                <w:szCs w:val="20"/>
              </w:rPr>
            </w:pPr>
            <w:r>
              <w:rPr>
                <w:szCs w:val="20"/>
              </w:rPr>
              <w:t>28049763</w:t>
            </w:r>
          </w:p>
          <w:p w:rsidR="00CD74CE" w:rsidRDefault="00CD74CE" w:rsidP="0074229F">
            <w:pPr>
              <w:snapToGrid w:val="0"/>
              <w:jc w:val="both"/>
              <w:rPr>
                <w:szCs w:val="20"/>
              </w:rPr>
            </w:pPr>
            <w:r>
              <w:rPr>
                <w:szCs w:val="20"/>
              </w:rPr>
              <w:t>2951147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74CE" w:rsidRDefault="00CD74CE" w:rsidP="0074229F">
            <w:pPr>
              <w:snapToGrid w:val="0"/>
              <w:jc w:val="both"/>
            </w:pPr>
            <w:r>
              <w:rPr>
                <w:szCs w:val="20"/>
                <w:lang w:eastAsia="en-US"/>
              </w:rPr>
              <w:t>27861374</w:t>
            </w:r>
          </w:p>
          <w:p w:rsidR="00CD74CE" w:rsidRDefault="00CD74CE" w:rsidP="0074229F">
            <w:pPr>
              <w:snapToGrid w:val="0"/>
              <w:jc w:val="both"/>
            </w:pPr>
            <w:r>
              <w:rPr>
                <w:szCs w:val="20"/>
                <w:lang w:eastAsia="en-US"/>
              </w:rPr>
              <w:t>27835901</w:t>
            </w:r>
          </w:p>
          <w:p w:rsidR="00CD74CE" w:rsidRDefault="00CD74CE" w:rsidP="0074229F">
            <w:pPr>
              <w:snapToGrid w:val="0"/>
              <w:jc w:val="both"/>
            </w:pPr>
            <w:r>
              <w:rPr>
                <w:szCs w:val="20"/>
                <w:lang w:eastAsia="en-US"/>
              </w:rPr>
              <w:t>27756880</w:t>
            </w:r>
          </w:p>
          <w:p w:rsidR="00CD74CE" w:rsidRDefault="00CD74CE" w:rsidP="0074229F">
            <w:pPr>
              <w:snapToGrid w:val="0"/>
              <w:jc w:val="both"/>
            </w:pPr>
            <w:r>
              <w:rPr>
                <w:szCs w:val="20"/>
                <w:lang w:eastAsia="en-US"/>
              </w:rPr>
              <w:t>27439479</w:t>
            </w:r>
          </w:p>
          <w:p w:rsidR="00CD74CE" w:rsidRDefault="00CD74CE" w:rsidP="0074229F">
            <w:pPr>
              <w:snapToGrid w:val="0"/>
              <w:jc w:val="both"/>
            </w:pPr>
            <w:r>
              <w:rPr>
                <w:szCs w:val="20"/>
                <w:lang w:eastAsia="en-US"/>
              </w:rPr>
              <w:t>27438149</w:t>
            </w:r>
          </w:p>
          <w:p w:rsidR="00CD74CE" w:rsidRDefault="00CD74CE" w:rsidP="0074229F">
            <w:pPr>
              <w:snapToGrid w:val="0"/>
              <w:jc w:val="both"/>
            </w:pPr>
            <w:r>
              <w:rPr>
                <w:szCs w:val="20"/>
                <w:lang w:eastAsia="en-US"/>
              </w:rPr>
              <w:t>27418135</w:t>
            </w:r>
          </w:p>
          <w:p w:rsidR="00CD74CE" w:rsidRDefault="00CD74CE" w:rsidP="0074229F">
            <w:pPr>
              <w:snapToGrid w:val="0"/>
              <w:jc w:val="both"/>
            </w:pPr>
            <w:r>
              <w:rPr>
                <w:szCs w:val="20"/>
                <w:lang w:eastAsia="en-US"/>
              </w:rPr>
              <w:t>26936507</w:t>
            </w:r>
          </w:p>
          <w:p w:rsidR="00CD74CE" w:rsidRDefault="00CD74CE" w:rsidP="0074229F">
            <w:pPr>
              <w:snapToGrid w:val="0"/>
              <w:jc w:val="both"/>
            </w:pPr>
            <w:r>
              <w:rPr>
                <w:szCs w:val="20"/>
                <w:lang w:eastAsia="en-US"/>
              </w:rPr>
              <w:t>26848862</w:t>
            </w:r>
          </w:p>
          <w:p w:rsidR="00CD74CE" w:rsidRDefault="00CD74CE" w:rsidP="0074229F">
            <w:pPr>
              <w:snapToGrid w:val="0"/>
              <w:jc w:val="both"/>
            </w:pPr>
            <w:r>
              <w:rPr>
                <w:szCs w:val="20"/>
                <w:lang w:eastAsia="en-US"/>
              </w:rPr>
              <w:t>26676753</w:t>
            </w:r>
          </w:p>
          <w:p w:rsidR="00CD74CE" w:rsidRDefault="00CD74CE" w:rsidP="0074229F">
            <w:pPr>
              <w:snapToGrid w:val="0"/>
              <w:jc w:val="both"/>
            </w:pPr>
            <w:r>
              <w:rPr>
                <w:szCs w:val="20"/>
                <w:lang w:eastAsia="en-US"/>
              </w:rPr>
              <w:t>25618371</w:t>
            </w:r>
          </w:p>
          <w:p w:rsidR="00CD74CE" w:rsidRDefault="00CD74CE" w:rsidP="0074229F">
            <w:pPr>
              <w:snapToGrid w:val="0"/>
              <w:jc w:val="both"/>
            </w:pPr>
            <w:r>
              <w:rPr>
                <w:szCs w:val="20"/>
                <w:lang w:eastAsia="en-US"/>
              </w:rPr>
              <w:t>25444439</w:t>
            </w:r>
          </w:p>
        </w:tc>
      </w:tr>
      <w:tr w:rsidR="00CD74CE" w:rsidTr="0074229F"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74CE" w:rsidRDefault="00CD74CE" w:rsidP="0074229F">
            <w:pPr>
              <w:snapToGrid w:val="0"/>
              <w:jc w:val="both"/>
            </w:pPr>
            <w:r>
              <w:rPr>
                <w:szCs w:val="20"/>
                <w:lang w:eastAsia="en-US"/>
              </w:rPr>
              <w:t>E2F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74CE" w:rsidRDefault="00CD74CE" w:rsidP="0074229F">
            <w:pPr>
              <w:snapToGrid w:val="0"/>
              <w:jc w:val="both"/>
            </w:pPr>
            <w:r>
              <w:rPr>
                <w:i/>
                <w:szCs w:val="20"/>
                <w:lang w:eastAsia="en-US"/>
              </w:rPr>
              <w:t>30036377</w:t>
            </w:r>
          </w:p>
          <w:p w:rsidR="00CD74CE" w:rsidRDefault="00CD74CE" w:rsidP="0074229F">
            <w:pPr>
              <w:snapToGrid w:val="0"/>
              <w:jc w:val="both"/>
            </w:pPr>
            <w:r>
              <w:rPr>
                <w:i/>
                <w:szCs w:val="20"/>
                <w:lang w:eastAsia="en-US"/>
              </w:rPr>
              <w:t>29950445</w:t>
            </w:r>
          </w:p>
          <w:p w:rsidR="00CD74CE" w:rsidRDefault="00CD74CE" w:rsidP="0074229F">
            <w:pPr>
              <w:snapToGrid w:val="0"/>
              <w:jc w:val="both"/>
            </w:pPr>
            <w:r>
              <w:rPr>
                <w:i/>
                <w:szCs w:val="20"/>
                <w:lang w:eastAsia="en-US"/>
              </w:rPr>
              <w:t>29633513</w:t>
            </w:r>
          </w:p>
          <w:p w:rsidR="00CD74CE" w:rsidRDefault="00CD74CE" w:rsidP="0074229F">
            <w:pPr>
              <w:snapToGrid w:val="0"/>
              <w:jc w:val="both"/>
            </w:pPr>
            <w:r>
              <w:rPr>
                <w:i/>
                <w:szCs w:val="20"/>
                <w:lang w:eastAsia="en-US"/>
              </w:rPr>
              <w:t>29596435</w:t>
            </w:r>
          </w:p>
          <w:p w:rsidR="00CD74CE" w:rsidRDefault="00CD74CE" w:rsidP="0074229F">
            <w:pPr>
              <w:snapToGrid w:val="0"/>
              <w:jc w:val="both"/>
            </w:pPr>
            <w:r>
              <w:rPr>
                <w:i/>
                <w:szCs w:val="20"/>
                <w:lang w:eastAsia="en-US"/>
              </w:rPr>
              <w:t>29547938</w:t>
            </w:r>
          </w:p>
          <w:p w:rsidR="00CD74CE" w:rsidRDefault="00CD74CE" w:rsidP="0074229F">
            <w:pPr>
              <w:snapToGrid w:val="0"/>
              <w:jc w:val="both"/>
            </w:pPr>
            <w:r>
              <w:rPr>
                <w:i/>
                <w:szCs w:val="20"/>
                <w:lang w:eastAsia="en-US"/>
              </w:rPr>
              <w:t>29448242</w:t>
            </w:r>
          </w:p>
          <w:p w:rsidR="00CD74CE" w:rsidRDefault="00CD74CE" w:rsidP="0074229F">
            <w:pPr>
              <w:snapToGrid w:val="0"/>
              <w:jc w:val="both"/>
            </w:pPr>
            <w:r>
              <w:rPr>
                <w:i/>
                <w:szCs w:val="20"/>
                <w:lang w:eastAsia="en-US"/>
              </w:rPr>
              <w:t>292174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74CE" w:rsidRDefault="00CD74CE" w:rsidP="0074229F">
            <w:pPr>
              <w:snapToGrid w:val="0"/>
              <w:jc w:val="both"/>
            </w:pPr>
            <w:r>
              <w:rPr>
                <w:szCs w:val="20"/>
              </w:rPr>
              <w:t>29217453</w:t>
            </w:r>
          </w:p>
          <w:p w:rsidR="00CD74CE" w:rsidRDefault="00CD74CE" w:rsidP="0074229F">
            <w:pPr>
              <w:snapToGrid w:val="0"/>
              <w:jc w:val="both"/>
            </w:pPr>
            <w:r>
              <w:rPr>
                <w:szCs w:val="20"/>
              </w:rPr>
              <w:t>29108454</w:t>
            </w:r>
          </w:p>
          <w:p w:rsidR="00CD74CE" w:rsidRDefault="00CD74CE" w:rsidP="0074229F">
            <w:pPr>
              <w:snapToGrid w:val="0"/>
              <w:jc w:val="both"/>
            </w:pPr>
            <w:r>
              <w:rPr>
                <w:szCs w:val="20"/>
              </w:rPr>
              <w:t>28944330</w:t>
            </w:r>
          </w:p>
          <w:p w:rsidR="00CD74CE" w:rsidRDefault="00CD74CE" w:rsidP="0074229F">
            <w:pPr>
              <w:snapToGrid w:val="0"/>
              <w:jc w:val="both"/>
            </w:pPr>
            <w:r>
              <w:rPr>
                <w:szCs w:val="20"/>
              </w:rPr>
              <w:t>28753861</w:t>
            </w:r>
          </w:p>
          <w:p w:rsidR="00CD74CE" w:rsidRDefault="00CD74CE" w:rsidP="0074229F">
            <w:pPr>
              <w:snapToGrid w:val="0"/>
              <w:jc w:val="both"/>
            </w:pPr>
            <w:r>
              <w:rPr>
                <w:szCs w:val="20"/>
              </w:rPr>
              <w:t>28716024</w:t>
            </w:r>
          </w:p>
          <w:p w:rsidR="00CD74CE" w:rsidRDefault="00CD74CE" w:rsidP="0074229F">
            <w:pPr>
              <w:snapToGrid w:val="0"/>
              <w:jc w:val="both"/>
            </w:pPr>
            <w:r>
              <w:rPr>
                <w:szCs w:val="20"/>
              </w:rPr>
              <w:t>28104681</w:t>
            </w:r>
          </w:p>
          <w:p w:rsidR="00CD74CE" w:rsidRDefault="00CD74CE" w:rsidP="0074229F">
            <w:pPr>
              <w:snapToGrid w:val="0"/>
              <w:jc w:val="both"/>
            </w:pPr>
            <w:r>
              <w:rPr>
                <w:szCs w:val="20"/>
              </w:rPr>
              <w:t>28074012</w:t>
            </w:r>
          </w:p>
          <w:p w:rsidR="00CD74CE" w:rsidRDefault="00CD74CE" w:rsidP="0074229F">
            <w:pPr>
              <w:snapToGrid w:val="0"/>
              <w:jc w:val="both"/>
            </w:pPr>
            <w:r>
              <w:rPr>
                <w:szCs w:val="20"/>
              </w:rPr>
              <w:t>2806832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74CE" w:rsidRDefault="00CD74CE" w:rsidP="0074229F">
            <w:pPr>
              <w:snapToGrid w:val="0"/>
              <w:jc w:val="both"/>
            </w:pPr>
            <w:r>
              <w:rPr>
                <w:szCs w:val="20"/>
                <w:lang w:eastAsia="en-US"/>
              </w:rPr>
              <w:t>27223087</w:t>
            </w:r>
          </w:p>
          <w:p w:rsidR="00CD74CE" w:rsidRDefault="00CD74CE" w:rsidP="0074229F">
            <w:pPr>
              <w:snapToGrid w:val="0"/>
              <w:jc w:val="both"/>
            </w:pPr>
            <w:r>
              <w:rPr>
                <w:szCs w:val="20"/>
                <w:lang w:eastAsia="en-US"/>
              </w:rPr>
              <w:t>26959119</w:t>
            </w:r>
          </w:p>
          <w:p w:rsidR="00CD74CE" w:rsidRDefault="00CD74CE" w:rsidP="0074229F">
            <w:pPr>
              <w:snapToGrid w:val="0"/>
              <w:jc w:val="both"/>
            </w:pPr>
            <w:r>
              <w:rPr>
                <w:szCs w:val="20"/>
                <w:lang w:eastAsia="en-US"/>
              </w:rPr>
              <w:t>26856934</w:t>
            </w:r>
          </w:p>
          <w:p w:rsidR="00CD74CE" w:rsidRDefault="00CD74CE" w:rsidP="0074229F">
            <w:pPr>
              <w:snapToGrid w:val="0"/>
              <w:jc w:val="both"/>
            </w:pPr>
            <w:r>
              <w:rPr>
                <w:szCs w:val="20"/>
                <w:lang w:eastAsia="en-US"/>
              </w:rPr>
              <w:t>29034103</w:t>
            </w:r>
          </w:p>
          <w:p w:rsidR="00CD74CE" w:rsidRDefault="00CD74CE" w:rsidP="0074229F">
            <w:pPr>
              <w:snapToGrid w:val="0"/>
              <w:jc w:val="both"/>
            </w:pPr>
            <w:r>
              <w:rPr>
                <w:szCs w:val="20"/>
                <w:lang w:eastAsia="en-US"/>
              </w:rPr>
              <w:t>26623722</w:t>
            </w:r>
          </w:p>
          <w:p w:rsidR="00CD74CE" w:rsidRDefault="00CD74CE" w:rsidP="0074229F">
            <w:pPr>
              <w:snapToGrid w:val="0"/>
              <w:jc w:val="both"/>
            </w:pPr>
            <w:r>
              <w:rPr>
                <w:szCs w:val="20"/>
                <w:lang w:eastAsia="en-US"/>
              </w:rPr>
              <w:t>26575952</w:t>
            </w:r>
          </w:p>
          <w:p w:rsidR="00CD74CE" w:rsidRDefault="00CD74CE" w:rsidP="0074229F">
            <w:pPr>
              <w:snapToGrid w:val="0"/>
              <w:jc w:val="both"/>
            </w:pPr>
            <w:r>
              <w:rPr>
                <w:szCs w:val="20"/>
                <w:lang w:eastAsia="en-US"/>
              </w:rPr>
              <w:t>26475334</w:t>
            </w:r>
          </w:p>
          <w:p w:rsidR="00CD74CE" w:rsidRDefault="00CD74CE" w:rsidP="0074229F">
            <w:pPr>
              <w:snapToGrid w:val="0"/>
              <w:jc w:val="both"/>
            </w:pPr>
            <w:r>
              <w:rPr>
                <w:szCs w:val="20"/>
                <w:lang w:eastAsia="en-US"/>
              </w:rPr>
              <w:t>26350215</w:t>
            </w:r>
          </w:p>
          <w:p w:rsidR="00CD74CE" w:rsidRDefault="00CD74CE" w:rsidP="0074229F">
            <w:pPr>
              <w:snapToGrid w:val="0"/>
              <w:jc w:val="both"/>
            </w:pPr>
            <w:r>
              <w:rPr>
                <w:szCs w:val="20"/>
                <w:lang w:eastAsia="en-US"/>
              </w:rPr>
              <w:t>26349752</w:t>
            </w:r>
          </w:p>
          <w:p w:rsidR="00CD74CE" w:rsidRDefault="00CD74CE" w:rsidP="0074229F">
            <w:pPr>
              <w:snapToGrid w:val="0"/>
              <w:jc w:val="both"/>
              <w:rPr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74CE" w:rsidRDefault="00CD74CE" w:rsidP="0074229F">
            <w:pPr>
              <w:snapToGrid w:val="0"/>
              <w:jc w:val="both"/>
            </w:pPr>
            <w:r>
              <w:rPr>
                <w:szCs w:val="20"/>
                <w:lang w:eastAsia="en-US"/>
              </w:rPr>
              <w:t>MIF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74CE" w:rsidRDefault="00CD74CE" w:rsidP="0074229F">
            <w:pPr>
              <w:snapToGrid w:val="0"/>
              <w:jc w:val="both"/>
            </w:pPr>
            <w:r>
              <w:rPr>
                <w:szCs w:val="20"/>
              </w:rPr>
              <w:t>2986411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74CE" w:rsidRDefault="00CD74CE" w:rsidP="0074229F">
            <w:pPr>
              <w:snapToGrid w:val="0"/>
              <w:jc w:val="both"/>
            </w:pPr>
            <w:r>
              <w:rPr>
                <w:szCs w:val="20"/>
                <w:lang w:eastAsia="en-US"/>
              </w:rPr>
              <w:t>29059216</w:t>
            </w:r>
          </w:p>
          <w:p w:rsidR="00CD74CE" w:rsidRDefault="00CD74CE" w:rsidP="0074229F">
            <w:pPr>
              <w:snapToGrid w:val="0"/>
              <w:jc w:val="both"/>
            </w:pPr>
            <w:r>
              <w:rPr>
                <w:szCs w:val="20"/>
                <w:lang w:eastAsia="en-US"/>
              </w:rPr>
              <w:t>28769740</w:t>
            </w:r>
          </w:p>
          <w:p w:rsidR="00CD74CE" w:rsidRDefault="00CD74CE" w:rsidP="0074229F">
            <w:pPr>
              <w:snapToGrid w:val="0"/>
              <w:jc w:val="both"/>
            </w:pPr>
            <w:r>
              <w:rPr>
                <w:szCs w:val="20"/>
                <w:lang w:eastAsia="en-US"/>
              </w:rPr>
              <w:t>28542626</w:t>
            </w:r>
          </w:p>
          <w:p w:rsidR="00CD74CE" w:rsidRDefault="00CD74CE" w:rsidP="0074229F">
            <w:pPr>
              <w:snapToGrid w:val="0"/>
              <w:jc w:val="both"/>
            </w:pPr>
            <w:r>
              <w:rPr>
                <w:szCs w:val="20"/>
                <w:lang w:eastAsia="en-US"/>
              </w:rPr>
              <w:t>28218903</w:t>
            </w:r>
          </w:p>
          <w:p w:rsidR="00CD74CE" w:rsidRDefault="00CD74CE" w:rsidP="0074229F">
            <w:pPr>
              <w:snapToGrid w:val="0"/>
              <w:jc w:val="both"/>
            </w:pPr>
            <w:r>
              <w:rPr>
                <w:szCs w:val="20"/>
                <w:lang w:eastAsia="en-US"/>
              </w:rPr>
              <w:t>2772140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74CE" w:rsidRDefault="00CD74CE" w:rsidP="0074229F">
            <w:pPr>
              <w:snapToGrid w:val="0"/>
              <w:jc w:val="both"/>
            </w:pPr>
            <w:r>
              <w:rPr>
                <w:szCs w:val="20"/>
              </w:rPr>
              <w:t>27721403</w:t>
            </w:r>
          </w:p>
          <w:p w:rsidR="00CD74CE" w:rsidRDefault="00CD74CE" w:rsidP="0074229F">
            <w:pPr>
              <w:snapToGrid w:val="0"/>
              <w:jc w:val="both"/>
            </w:pPr>
            <w:r>
              <w:rPr>
                <w:szCs w:val="20"/>
              </w:rPr>
              <w:t>27197190</w:t>
            </w:r>
          </w:p>
          <w:p w:rsidR="00CD74CE" w:rsidRDefault="00CD74CE" w:rsidP="0074229F">
            <w:pPr>
              <w:snapToGrid w:val="0"/>
              <w:jc w:val="both"/>
            </w:pPr>
            <w:r>
              <w:rPr>
                <w:szCs w:val="20"/>
              </w:rPr>
              <w:t>27145382</w:t>
            </w:r>
          </w:p>
          <w:p w:rsidR="00CD74CE" w:rsidRDefault="00CD74CE" w:rsidP="0074229F">
            <w:pPr>
              <w:snapToGrid w:val="0"/>
              <w:jc w:val="both"/>
            </w:pPr>
            <w:r>
              <w:rPr>
                <w:szCs w:val="20"/>
              </w:rPr>
              <w:t>26981417</w:t>
            </w:r>
          </w:p>
          <w:p w:rsidR="00CD74CE" w:rsidRDefault="00CD74CE" w:rsidP="0074229F">
            <w:pPr>
              <w:snapToGrid w:val="0"/>
              <w:jc w:val="both"/>
            </w:pPr>
            <w:r>
              <w:rPr>
                <w:szCs w:val="20"/>
              </w:rPr>
              <w:t>26980748</w:t>
            </w:r>
          </w:p>
          <w:p w:rsidR="00CD74CE" w:rsidRDefault="00CD74CE" w:rsidP="0074229F">
            <w:pPr>
              <w:snapToGrid w:val="0"/>
              <w:jc w:val="both"/>
            </w:pPr>
            <w:r>
              <w:rPr>
                <w:szCs w:val="20"/>
              </w:rPr>
              <w:t>26941846</w:t>
            </w:r>
          </w:p>
          <w:p w:rsidR="00CD74CE" w:rsidRDefault="00CD74CE" w:rsidP="0074229F">
            <w:pPr>
              <w:snapToGrid w:val="0"/>
              <w:jc w:val="both"/>
            </w:pPr>
            <w:r>
              <w:rPr>
                <w:szCs w:val="20"/>
              </w:rPr>
              <w:t>26783288</w:t>
            </w:r>
          </w:p>
          <w:p w:rsidR="00CD74CE" w:rsidRDefault="00CD74CE" w:rsidP="0074229F">
            <w:pPr>
              <w:snapToGrid w:val="0"/>
              <w:jc w:val="both"/>
            </w:pPr>
            <w:r>
              <w:rPr>
                <w:szCs w:val="20"/>
              </w:rPr>
              <w:t>26719579</w:t>
            </w:r>
          </w:p>
        </w:tc>
      </w:tr>
      <w:tr w:rsidR="00CD74CE" w:rsidTr="0074229F">
        <w:tc>
          <w:tcPr>
            <w:tcW w:w="960" w:type="dxa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auto"/>
          </w:tcPr>
          <w:p w:rsidR="00CD74CE" w:rsidRDefault="00CD74CE" w:rsidP="0074229F">
            <w:pPr>
              <w:snapToGrid w:val="0"/>
              <w:jc w:val="both"/>
            </w:pPr>
            <w:r>
              <w:rPr>
                <w:szCs w:val="20"/>
                <w:lang w:eastAsia="en-US"/>
              </w:rPr>
              <w:t>CDK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auto"/>
          </w:tcPr>
          <w:p w:rsidR="00CD74CE" w:rsidRDefault="00CD74CE" w:rsidP="0074229F">
            <w:pPr>
              <w:snapToGrid w:val="0"/>
              <w:jc w:val="both"/>
            </w:pPr>
            <w:r>
              <w:rPr>
                <w:i/>
                <w:szCs w:val="20"/>
                <w:lang w:eastAsia="en-US"/>
              </w:rPr>
              <w:t>2936053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auto"/>
          </w:tcPr>
          <w:p w:rsidR="00CD74CE" w:rsidRDefault="00CD74CE" w:rsidP="0074229F">
            <w:pPr>
              <w:snapToGrid w:val="0"/>
              <w:jc w:val="both"/>
            </w:pPr>
            <w:r>
              <w:rPr>
                <w:szCs w:val="20"/>
              </w:rPr>
              <w:t>28753861</w:t>
            </w:r>
          </w:p>
          <w:p w:rsidR="00CD74CE" w:rsidRDefault="00CD74CE" w:rsidP="0074229F">
            <w:pPr>
              <w:snapToGrid w:val="0"/>
              <w:jc w:val="both"/>
            </w:pPr>
            <w:r>
              <w:rPr>
                <w:szCs w:val="20"/>
              </w:rPr>
              <w:t>28595260</w:t>
            </w:r>
          </w:p>
          <w:p w:rsidR="00CD74CE" w:rsidRDefault="00CD74CE" w:rsidP="0074229F">
            <w:pPr>
              <w:snapToGrid w:val="0"/>
              <w:jc w:val="both"/>
            </w:pPr>
            <w:r>
              <w:rPr>
                <w:szCs w:val="20"/>
              </w:rPr>
              <w:t>2798393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auto"/>
          </w:tcPr>
          <w:p w:rsidR="00CD74CE" w:rsidRDefault="00CD74CE" w:rsidP="0074229F">
            <w:pPr>
              <w:snapToGrid w:val="0"/>
              <w:jc w:val="both"/>
            </w:pPr>
            <w:r>
              <w:rPr>
                <w:szCs w:val="20"/>
                <w:lang w:eastAsia="en-US"/>
              </w:rPr>
              <w:t>27983933</w:t>
            </w:r>
          </w:p>
          <w:p w:rsidR="00CD74CE" w:rsidRDefault="00CD74CE" w:rsidP="0074229F">
            <w:pPr>
              <w:snapToGrid w:val="0"/>
              <w:jc w:val="both"/>
            </w:pPr>
            <w:r>
              <w:rPr>
                <w:szCs w:val="20"/>
                <w:lang w:eastAsia="en-US"/>
              </w:rPr>
              <w:t>27569395</w:t>
            </w:r>
          </w:p>
          <w:p w:rsidR="00CD74CE" w:rsidRDefault="00CD74CE" w:rsidP="0074229F">
            <w:pPr>
              <w:snapToGrid w:val="0"/>
              <w:jc w:val="both"/>
            </w:pPr>
            <w:r>
              <w:rPr>
                <w:szCs w:val="20"/>
                <w:lang w:eastAsia="en-US"/>
              </w:rPr>
              <w:t>27337954</w:t>
            </w:r>
          </w:p>
          <w:p w:rsidR="00CD74CE" w:rsidRDefault="00CD74CE" w:rsidP="0074229F">
            <w:pPr>
              <w:snapToGrid w:val="0"/>
              <w:jc w:val="both"/>
            </w:pPr>
            <w:r>
              <w:rPr>
                <w:szCs w:val="20"/>
                <w:lang w:eastAsia="en-US"/>
              </w:rPr>
              <w:t>27486754</w:t>
            </w:r>
          </w:p>
          <w:p w:rsidR="00CD74CE" w:rsidRDefault="00CD74CE" w:rsidP="0074229F">
            <w:pPr>
              <w:snapToGrid w:val="0"/>
              <w:jc w:val="both"/>
            </w:pPr>
            <w:r>
              <w:rPr>
                <w:szCs w:val="20"/>
                <w:lang w:eastAsia="en-US"/>
              </w:rPr>
              <w:t>27020857</w:t>
            </w:r>
          </w:p>
          <w:p w:rsidR="00CD74CE" w:rsidRDefault="00CD74CE" w:rsidP="0074229F">
            <w:pPr>
              <w:snapToGrid w:val="0"/>
              <w:jc w:val="both"/>
            </w:pPr>
            <w:r>
              <w:rPr>
                <w:szCs w:val="20"/>
                <w:lang w:eastAsia="en-US"/>
              </w:rPr>
              <w:t>26935528</w:t>
            </w:r>
          </w:p>
          <w:p w:rsidR="00CD74CE" w:rsidRDefault="00CD74CE" w:rsidP="0074229F">
            <w:pPr>
              <w:snapToGrid w:val="0"/>
              <w:jc w:val="both"/>
            </w:pPr>
            <w:r>
              <w:rPr>
                <w:szCs w:val="20"/>
                <w:lang w:eastAsia="en-US"/>
              </w:rPr>
              <w:t>2689007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auto"/>
          </w:tcPr>
          <w:p w:rsidR="00CD74CE" w:rsidRDefault="00CD74CE" w:rsidP="0074229F">
            <w:pPr>
              <w:snapToGrid w:val="0"/>
              <w:jc w:val="both"/>
            </w:pPr>
            <w:r>
              <w:rPr>
                <w:szCs w:val="20"/>
              </w:rPr>
              <w:t>C6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auto"/>
          </w:tcPr>
          <w:p w:rsidR="00CD74CE" w:rsidRDefault="00CD74CE" w:rsidP="0074229F">
            <w:pPr>
              <w:snapToGrid w:val="0"/>
              <w:jc w:val="both"/>
            </w:pPr>
            <w:r>
              <w:rPr>
                <w:szCs w:val="20"/>
              </w:rPr>
              <w:t>29540297</w:t>
            </w:r>
          </w:p>
          <w:p w:rsidR="00CD74CE" w:rsidRDefault="00CD74CE" w:rsidP="0074229F">
            <w:pPr>
              <w:snapToGrid w:val="0"/>
              <w:jc w:val="both"/>
            </w:pPr>
            <w:r>
              <w:rPr>
                <w:szCs w:val="20"/>
              </w:rPr>
              <w:t>29369202</w:t>
            </w:r>
          </w:p>
          <w:p w:rsidR="00CD74CE" w:rsidRDefault="00CD74CE" w:rsidP="0074229F">
            <w:pPr>
              <w:snapToGrid w:val="0"/>
              <w:jc w:val="both"/>
            </w:pPr>
            <w:r>
              <w:rPr>
                <w:szCs w:val="20"/>
              </w:rPr>
              <w:t>2888768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auto"/>
          </w:tcPr>
          <w:p w:rsidR="00CD74CE" w:rsidRDefault="00CD74CE" w:rsidP="0074229F">
            <w:pPr>
              <w:snapToGrid w:val="0"/>
              <w:jc w:val="both"/>
            </w:pPr>
            <w:r>
              <w:rPr>
                <w:szCs w:val="20"/>
              </w:rPr>
              <w:t>2888768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12" w:space="0" w:color="00000A"/>
              <w:right w:val="nil"/>
            </w:tcBorders>
            <w:shd w:val="clear" w:color="auto" w:fill="auto"/>
          </w:tcPr>
          <w:p w:rsidR="00CD74CE" w:rsidRDefault="00CD74CE" w:rsidP="0074229F">
            <w:pPr>
              <w:snapToGrid w:val="0"/>
              <w:jc w:val="both"/>
            </w:pPr>
            <w:r>
              <w:rPr>
                <w:szCs w:val="20"/>
              </w:rPr>
              <w:t>28053744</w:t>
            </w:r>
          </w:p>
          <w:p w:rsidR="00CD74CE" w:rsidRDefault="00CD74CE" w:rsidP="0074229F">
            <w:pPr>
              <w:snapToGrid w:val="0"/>
              <w:jc w:val="both"/>
            </w:pPr>
            <w:r>
              <w:rPr>
                <w:szCs w:val="20"/>
              </w:rPr>
              <w:t>27680947</w:t>
            </w:r>
          </w:p>
          <w:p w:rsidR="00CD74CE" w:rsidRDefault="00CD74CE" w:rsidP="0074229F">
            <w:pPr>
              <w:snapToGrid w:val="0"/>
              <w:jc w:val="both"/>
            </w:pPr>
            <w:r>
              <w:rPr>
                <w:szCs w:val="20"/>
              </w:rPr>
              <w:t>27379390</w:t>
            </w:r>
          </w:p>
          <w:p w:rsidR="00CD74CE" w:rsidRDefault="00CD74CE" w:rsidP="0074229F">
            <w:pPr>
              <w:snapToGrid w:val="0"/>
              <w:jc w:val="both"/>
            </w:pPr>
            <w:r>
              <w:rPr>
                <w:szCs w:val="20"/>
              </w:rPr>
              <w:t>27198662</w:t>
            </w:r>
          </w:p>
          <w:p w:rsidR="00CD74CE" w:rsidRDefault="00CD74CE" w:rsidP="0074229F">
            <w:pPr>
              <w:snapToGrid w:val="0"/>
              <w:jc w:val="both"/>
            </w:pPr>
            <w:r>
              <w:rPr>
                <w:szCs w:val="20"/>
              </w:rPr>
              <w:t>27081081</w:t>
            </w:r>
          </w:p>
        </w:tc>
      </w:tr>
    </w:tbl>
    <w:p w:rsidR="00CD74CE" w:rsidRDefault="00CD74CE" w:rsidP="00CD74CE">
      <w:pPr>
        <w:snapToGrid w:val="0"/>
        <w:spacing w:after="120"/>
        <w:jc w:val="both"/>
      </w:pPr>
    </w:p>
    <w:p w:rsidR="00076A97" w:rsidRDefault="00076A97"/>
    <w:sectPr w:rsidR="00076A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74CE"/>
    <w:rsid w:val="00014F83"/>
    <w:rsid w:val="000160A4"/>
    <w:rsid w:val="00076A97"/>
    <w:rsid w:val="00CD7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D3FC74-5091-4FF0-9A84-BD01E540C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74CE"/>
    <w:pPr>
      <w:spacing w:after="0" w:line="240" w:lineRule="auto"/>
    </w:pPr>
    <w:rPr>
      <w:rFonts w:ascii="Times New Roman" w:eastAsia="SimSun" w:hAnsi="Times New Roman" w:cs="Times New Roman"/>
      <w:color w:val="00000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74CE"/>
    <w:pPr>
      <w:spacing w:after="0" w:line="240" w:lineRule="auto"/>
    </w:pPr>
    <w:rPr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2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ffka Khan</dc:creator>
  <cp:keywords/>
  <dc:description/>
  <cp:lastModifiedBy>Koffka Khan</cp:lastModifiedBy>
  <cp:revision>4</cp:revision>
  <dcterms:created xsi:type="dcterms:W3CDTF">2019-04-08T22:37:00Z</dcterms:created>
  <dcterms:modified xsi:type="dcterms:W3CDTF">2019-04-08T22:38:00Z</dcterms:modified>
</cp:coreProperties>
</file>